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  <w:tab w:val="left" w:pos="1590" w:leader="none"/>
        </w:tabs>
        <w:spacing w:lineRule="auto" w:line="480" w:before="0" w:after="0"/>
        <w:ind w:left="360" w:hanging="0"/>
        <w:rPr>
          <w:rFonts w:ascii="Arial" w:hAnsi="Arial" w:cs="Arial"/>
          <w:b/>
          <w:b/>
          <w:bCs/>
          <w:sz w:val="28"/>
          <w:szCs w:val="28"/>
          <w:lang w:eastAsia="zh-CN"/>
        </w:rPr>
      </w:pPr>
      <w:r>
        <w:rPr>
          <w:rFonts w:cs="Arial" w:ascii="Arial" w:hAnsi="Arial"/>
          <w:b/>
          <w:bCs/>
          <w:sz w:val="28"/>
          <w:szCs w:val="28"/>
          <w:lang w:eastAsia="zh-CN"/>
        </w:rPr>
        <w:t>Supplemental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lectrical signals in brain promote chain migr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f neuroblasts by up-regulating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P2Y1 purinergic receptors </w:t>
      </w:r>
    </w:p>
    <w:p>
      <w:pPr>
        <w:pStyle w:val="Normal"/>
        <w:shd w:fill="FFFFFF" w:val="clear"/>
        <w:spacing w:lineRule="auto" w:line="240" w:before="280" w:after="2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in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n P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oderick H Scot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ared Ch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" w:eastAsia="en-GB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lin D McCai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  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    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hool of Medical Sciences, Institute of Medical Sciences, University of Aberdeen, Aberdeen, UK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Neurosurgery, Aberdeen Royal Infirmary, Aberdeen AB25 2ZD 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Prof. Colin D McCaig, School of Medical Sciences, University of Aberdeen, Aberdeen AB25 2ZD, UK. Tel: 44 (0)1224 437394, Fax: 44(0)1224437465,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c.mccaig@abdn.ac.uk</w:t>
        </w:r>
      </w:hyperlink>
    </w:p>
    <w:p>
      <w:pPr>
        <w:pStyle w:val="Normal"/>
        <w:spacing w:lineRule="auto" w:line="480" w:before="0" w:after="0"/>
        <w:jc w:val="both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r. Lin Cao, School of Medical Sciences, University of Aberdeen, Aberdeen AB25 2ZD, UK.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Tel: 44 (0)1224 43753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Fax: 44(0)1224 437465, E-mail: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L.cao@abdn.ac.uk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# Contributed equall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and legend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86200" cy="2626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961" t="16404" r="25780" b="33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Migration rate of neuroblasts from mouse neurosphere with/without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lectric field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lated to figure 2. Trajectories of cell migration show the directional migration of SVZ neuroblasts towards the cathode (the right) for a period of 5 hours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 electric field which is as small as 10mV/mm did not enhance the migration rate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data were grouped from 84-96 cells from three or more independent experiment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data are shown as mean ± S.E.M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Movies legends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ovie S1. Neuroblasts from mouse cultured neurosphere migrated in random direction and did not show the chain formation without an applied EF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lated to figure 2. Cell migration was recorded with 10-min interval for 5 hours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ovie S2. Neuroblasts from mouse cultured neurosphere showed a directed migration to cathode and the chain formation in an applied EF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lated to figure 2. Cell migration was recorded with 10-min interval for 5 hours. A 10mV/mm EF was applied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ovie S3. SH-SY5Y cells migrated in random direction without an applied EF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lated to figure 3. Cell migration was recorded with 15-min interval for 5 hours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ovie S4. SH-SY5Y cells migrated to cathode and tend to form clusters in an applied EF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lated to figure 3. Cell migration was recorded with 15-min interval for 3 hours. A 50mV/mm EF was applied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ovie S5. Inhibition of P2Y1 with siRNA in Neuroblasts from mouse cultured neurosphere to show a random migration without an applied EF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lated to figure 5. Cell migration was recorded with 10-min interval for 5 hours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ovie S6. Inhibition of P2Y1 with siRNA in Neuroblasts from mouse cultured neurosphere to show a reduced directed migration and chain formation in an applied EF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lated to figure 5. Cell migration was recorded with 10-min interval for 5 hours. A 10mV/mm EF was applied.</w:t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horttext">
    <w:name w:val="short_text"/>
    <w:qFormat/>
    <w:rPr/>
  </w:style>
  <w:style w:type="character" w:styleId="A16">
    <w:name w:val="A16"/>
    <w:qFormat/>
    <w:rPr>
      <w:rFonts w:cs="Minion Pro;Minion Pro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.mccaig@abdn.ac.uk" TargetMode="External"/><Relationship Id="rId3" Type="http://schemas.openxmlformats.org/officeDocument/2006/relationships/hyperlink" Target="mailto:Tel: 44 (0)1224 437532" TargetMode="External"/><Relationship Id="rId4" Type="http://schemas.openxmlformats.org/officeDocument/2006/relationships/hyperlink" Target="mailto:L.cao@abdn.ac.uk" TargetMode="Externa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5:50:00Z</dcterms:created>
  <dc:creator>Cao, L.</dc:creator>
  <dc:description/>
  <dc:language>en-US</dc:language>
  <cp:lastModifiedBy>Cao, L.</cp:lastModifiedBy>
  <dcterms:modified xsi:type="dcterms:W3CDTF">2014-04-09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